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  <w:t>Table S3. Correlation between T cell inflamed score and m6A genes.</w:t>
      </w:r>
    </w:p>
    <w:tbl>
      <w:tblPr>
        <w:tblW w:w="331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556"/>
        <w:gridCol w:w="14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6A ge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effici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189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688E-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0578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5862E-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584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19526E-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AM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120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2409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S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9724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1847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533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25017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TH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13594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8495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NRNPA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93375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066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89332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9922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S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88722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326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S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83502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565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T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8257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9165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7634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98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6903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1963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THD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5267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0743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T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52156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8824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BM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09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9411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8355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767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THD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29074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023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2707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5068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KB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619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192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310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28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T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144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350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MY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0467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395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890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477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807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528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658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630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I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902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502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902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502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611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067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C3H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051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728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C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9975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939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414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03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6239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62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7984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9523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GF2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36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1679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212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677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B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143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9250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0492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2853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IAA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238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3718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1096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2059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046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6386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BE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8160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3339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C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6335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8222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GF2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214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7596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F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0076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9836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KB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772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7524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AN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9139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1352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7098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6125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TH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52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9247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GF2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3278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6590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D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7568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4227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708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4862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094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6394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X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988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990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55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4459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NRN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8377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8773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T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228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7202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E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674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9351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THD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6182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3282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LP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414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4650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S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1895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1660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51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6787985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Bernard MT Condensed">
    <w:panose1 w:val="02050806060905020404"/>
    <w:charset w:val="00"/>
    <w:family w:val="auto"/>
    <w:pitch w:val="default"/>
    <w:sig w:usb0="00000003" w:usb1="00000000" w:usb2="00000000" w:usb3="00000000" w:csb0="20000001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3MjU3ODBhMzhhZjcxNzRkNjY4OTQ1MjAwZThkNGEifQ=="/>
  </w:docVars>
  <w:rsids>
    <w:rsidRoot w:val="1D2F32ED"/>
    <w:rsid w:val="1D2F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9:43:00Z</dcterms:created>
  <dc:creator>周炜建</dc:creator>
  <cp:lastModifiedBy>周炜建</cp:lastModifiedBy>
  <dcterms:modified xsi:type="dcterms:W3CDTF">2023-09-18T09:4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03B261EDC0449AB9E5BAF9C31EF20CB_11</vt:lpwstr>
  </property>
</Properties>
</file>